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</w:t>
      </w:r>
    </w:p>
    <w:p>
      <w:pPr>
        <w:pStyle w:val="Lgende"/>
        <w:keepNext w:val="true"/>
        <w:spacing w:lineRule="auto" w:line="480" w:before="0" w:after="0"/>
        <w:jc w:val="both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  <w:t xml:space="preserve"> </w:t>
      </w:r>
      <w:r>
        <w:rPr>
          <w:b w:val="false"/>
          <w:sz w:val="24"/>
          <w:szCs w:val="24"/>
          <w:lang w:val="en-GB"/>
        </w:rPr>
        <w:t xml:space="preserve">Primers used for the determination by real-time PCR of mRNA concentrations: </w:t>
      </w:r>
    </w:p>
    <w:tbl>
      <w:tblPr>
        <w:tblW w:w="4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4431"/>
        <w:gridCol w:w="4407"/>
        <w:gridCol w:w="1029"/>
      </w:tblGrid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Gene nam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gene bank reference)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 (bp)</w:t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ar Respiratory Factor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RF 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M_031326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GAGGACCTTCTGTATG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TTGCTGAAGGTCTG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Mitochondrial transcription factor 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mTFA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NM_031326.1)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GACGAGTTCTGCCGTT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CAAACCCGCACGA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 1 β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M_031512.2)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ACAGACCCCAAAAG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CGAGATGCTGCTGTG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M_012675)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ATGTGGAACTGGCAG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TCACCCCGAAGTTCAG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coupling Protein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UCP 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NM_019354.2) 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CCCTTGCCACTTCACTT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AAGGCATGAACCCCTT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0</w:t>
            </w:r>
          </w:p>
        </w:tc>
      </w:tr>
      <w:tr>
        <w:trPr>
          <w:trHeight w:val="1656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R_046237.1)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AGGCCATGATTAAGAGGG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CGGCATCGTTTATGGTC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Retraitcorpsdetexte2Car">
    <w:name w:val="Retrait corps de texte 2 Car"/>
    <w:qFormat/>
    <w:rPr>
      <w:sz w:val="24"/>
      <w:szCs w:val="24"/>
      <w:lang w:val="fr-FR" w:bidi="ar-SA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32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01:00Z</dcterms:created>
  <dc:creator>MILLIET BAUDE Charlotte-I</dc:creator>
  <dc:description/>
  <cp:keywords/>
  <dc:language>en-US</dc:language>
  <cp:lastModifiedBy>UHCD</cp:lastModifiedBy>
  <cp:lastPrinted>2011-07-01T09:58:00Z</cp:lastPrinted>
  <dcterms:modified xsi:type="dcterms:W3CDTF">2018-07-17T10:11:00Z</dcterms:modified>
  <cp:revision>34</cp:revision>
  <dc:subject/>
  <dc:title>Eyenga P(1), Roussel D(2) , Morel J(1), Degletagne C (2), Rey B (2), Goudable J(4) , Bric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328206794</vt:r8>
  </property>
  <property fmtid="{D5CDD505-2E9C-101B-9397-08002B2CF9AE}" pid="6" name="_AuthorEmail">
    <vt:lpwstr>jean-paul.viale@chu-lyon.fr</vt:lpwstr>
  </property>
  <property fmtid="{D5CDD505-2E9C-101B-9397-08002B2CF9AE}" pid="7" name="_AuthorEmailDisplayName">
    <vt:lpwstr>VIALE, Jean-Paul</vt:lpwstr>
  </property>
  <property fmtid="{D5CDD505-2E9C-101B-9397-08002B2CF9AE}" pid="8" name="_EmailSubject">
    <vt:lpwstr>article sepsis precoce et mitochondrie</vt:lpwstr>
  </property>
  <property fmtid="{D5CDD505-2E9C-101B-9397-08002B2CF9AE}" pid="9" name="_PreviousAdHocReviewCycleID">
    <vt:r8>1645440842</vt:r8>
  </property>
  <property fmtid="{D5CDD505-2E9C-101B-9397-08002B2CF9AE}" pid="10" name="_ReviewingToolsShownOnce">
    <vt:lpwstr/>
  </property>
</Properties>
</file>